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7DBB4" w14:textId="5FF9C73D" w:rsidR="007F4FC9" w:rsidRDefault="00511B7F" w:rsidP="00511B7F">
      <w:pPr>
        <w:jc w:val="center"/>
      </w:pPr>
      <w:r w:rsidRPr="00511B7F">
        <w:rPr>
          <w:noProof/>
        </w:rPr>
        <w:drawing>
          <wp:inline distT="0" distB="0" distL="0" distR="0" wp14:anchorId="0C5D4A47" wp14:editId="459FEBDF">
            <wp:extent cx="5143500" cy="3975100"/>
            <wp:effectExtent l="0" t="0" r="0" b="0"/>
            <wp:docPr id="1994735946" name="Immagine 1" descr="Immagine che contiene schermata, Carattere, testo, Elementi grafici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735946" name="Immagine 1" descr="Immagine che contiene schermata, Carattere, testo, Elementi grafici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A24F0" w14:textId="77777777" w:rsidR="00511B7F" w:rsidRPr="00FD5187" w:rsidRDefault="00511B7F" w:rsidP="00511B7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6779517" w14:textId="0CE2B7D9" w:rsidR="00511B7F" w:rsidRPr="00FD5187" w:rsidRDefault="00511B7F" w:rsidP="00511B7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D51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S3. </w:t>
      </w:r>
      <w:r w:rsidRPr="00FD5187">
        <w:rPr>
          <w:rFonts w:ascii="Times New Roman" w:hAnsi="Times New Roman" w:cs="Times New Roman"/>
          <w:sz w:val="22"/>
          <w:szCs w:val="22"/>
          <w:lang w:val="en-US"/>
        </w:rPr>
        <w:t>Schematic representation (</w:t>
      </w:r>
      <w:r w:rsidRPr="00FD5187">
        <w:rPr>
          <w:rFonts w:ascii="Times New Roman" w:hAnsi="Times New Roman" w:cs="Times New Roman"/>
          <w:b/>
          <w:bCs/>
          <w:sz w:val="22"/>
          <w:szCs w:val="22"/>
          <w:lang w:val="en-US"/>
        </w:rPr>
        <w:t>a.</w:t>
      </w:r>
      <w:r w:rsidRPr="00FD5187">
        <w:rPr>
          <w:rFonts w:ascii="Times New Roman" w:hAnsi="Times New Roman" w:cs="Times New Roman"/>
          <w:sz w:val="22"/>
          <w:szCs w:val="22"/>
          <w:lang w:val="en-US"/>
        </w:rPr>
        <w:t>) and description (</w:t>
      </w:r>
      <w:r w:rsidRPr="00FD5187">
        <w:rPr>
          <w:rFonts w:ascii="Times New Roman" w:hAnsi="Times New Roman" w:cs="Times New Roman"/>
          <w:b/>
          <w:bCs/>
          <w:sz w:val="22"/>
          <w:szCs w:val="22"/>
          <w:lang w:val="en-US"/>
        </w:rPr>
        <w:t>b.</w:t>
      </w:r>
      <w:r w:rsidRPr="00FD5187">
        <w:rPr>
          <w:rFonts w:ascii="Times New Roman" w:hAnsi="Times New Roman" w:cs="Times New Roman"/>
          <w:sz w:val="22"/>
          <w:szCs w:val="22"/>
          <w:lang w:val="en-US"/>
        </w:rPr>
        <w:t xml:space="preserve">) of vectors used for overexpression of </w:t>
      </w:r>
      <w:r w:rsidRPr="00FD5187">
        <w:rPr>
          <w:rFonts w:ascii="Times New Roman" w:hAnsi="Times New Roman" w:cs="Times New Roman"/>
          <w:i/>
          <w:iCs/>
          <w:sz w:val="22"/>
          <w:szCs w:val="22"/>
          <w:lang w:val="en-US"/>
        </w:rPr>
        <w:t>orf125</w:t>
      </w:r>
      <w:r w:rsidRPr="00FD5187">
        <w:rPr>
          <w:rFonts w:ascii="Times New Roman" w:hAnsi="Times New Roman" w:cs="Times New Roman"/>
          <w:sz w:val="22"/>
          <w:szCs w:val="22"/>
          <w:lang w:val="en-US"/>
        </w:rPr>
        <w:t xml:space="preserve"> CMS-candidate gene in the male fertile somatic hybrid SH9A.</w:t>
      </w:r>
    </w:p>
    <w:sectPr w:rsidR="00511B7F" w:rsidRPr="00FD5187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7F"/>
    <w:rsid w:val="00296E0D"/>
    <w:rsid w:val="00511B7F"/>
    <w:rsid w:val="00645293"/>
    <w:rsid w:val="007F4FC9"/>
    <w:rsid w:val="008F6AC5"/>
    <w:rsid w:val="009D1B80"/>
    <w:rsid w:val="00AE5B81"/>
    <w:rsid w:val="00C80097"/>
    <w:rsid w:val="00F84474"/>
    <w:rsid w:val="00FD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7992D"/>
  <w15:chartTrackingRefBased/>
  <w15:docId w15:val="{D36A6D9F-9391-A240-A68F-BE3A849A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11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11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11B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11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11B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11B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11B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11B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11B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11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11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11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11B7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11B7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11B7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11B7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11B7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11B7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11B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11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11B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11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11B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11B7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11B7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11B7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11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11B7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11B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2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2</cp:revision>
  <dcterms:created xsi:type="dcterms:W3CDTF">2025-02-19T20:00:00Z</dcterms:created>
  <dcterms:modified xsi:type="dcterms:W3CDTF">2025-02-19T20:17:00Z</dcterms:modified>
</cp:coreProperties>
</file>